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50D238D" w:rsidR="00BB3F47" w:rsidRPr="00892E17" w:rsidRDefault="00AE3A7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601A83A" w:rsidR="00BB3F47" w:rsidRPr="00892E17" w:rsidRDefault="000958B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89F85B9" w:rsidR="00BB3F47" w:rsidRPr="00892E17" w:rsidRDefault="000958B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0F1E243" w:rsidR="00BB3F47" w:rsidRPr="00892E17" w:rsidRDefault="000958B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A820273" w:rsidR="00BB3F47" w:rsidRPr="00892E17" w:rsidRDefault="000958B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C0F06BD" w:rsidR="00BB3F47" w:rsidRPr="00892E17" w:rsidRDefault="000958B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D32FE0E" w:rsidR="00BB3F47" w:rsidRPr="00892E17" w:rsidRDefault="000958B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8494849" w:rsidR="00BB3F47" w:rsidRPr="00892E17" w:rsidRDefault="000958B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22F0098" w:rsidR="00BB3F47" w:rsidRPr="00892E17" w:rsidRDefault="00FB53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5A80DBD" w:rsidR="00BB3F47" w:rsidRPr="00892E17" w:rsidRDefault="00FB53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B23D159" w:rsidR="00BB3F47" w:rsidRPr="00892E17" w:rsidRDefault="00FB53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0C8C839" w:rsidR="00BB3F47" w:rsidRPr="00892E17" w:rsidRDefault="002B69D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1D6EB9C" w:rsidR="00BB3F47" w:rsidRPr="00892E17" w:rsidRDefault="002B69D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73FBEA2" w:rsidR="00BB3F47" w:rsidRPr="00892E17" w:rsidRDefault="00785B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E832D71" w:rsidR="00BB3F47" w:rsidRPr="00892E17" w:rsidRDefault="00785B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36219B5" w:rsidR="00BB3F47" w:rsidRPr="00892E17" w:rsidRDefault="0018489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EEC3EF5" w:rsidR="00BB3F47" w:rsidRPr="00892E17" w:rsidRDefault="0018489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6775B4CF" w:rsidR="00BB3F47" w:rsidRPr="00892E17" w:rsidRDefault="0018489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A035A8D" w:rsidR="00BB3F47" w:rsidRPr="00892E17" w:rsidRDefault="0018489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96F95F2" w:rsidR="00BB3F47" w:rsidRPr="00892E17" w:rsidRDefault="0018489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E47BD45" w:rsidR="00BB3F47" w:rsidRPr="00892E17" w:rsidRDefault="0018489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F2EBDC8" w:rsidR="00BB3F47" w:rsidRPr="00892E17" w:rsidRDefault="0018489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540F191" w:rsidR="00BB3F47" w:rsidRPr="00892E17" w:rsidRDefault="00FA0CD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780020C" w:rsidR="00BB3F47" w:rsidRPr="00892E17" w:rsidRDefault="00FA0CD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4DB4CF0" w:rsidR="00BB3F47" w:rsidRPr="00892E17" w:rsidRDefault="00FA0CD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B887DE5" w:rsidR="00BB3F47" w:rsidRPr="00892E17" w:rsidRDefault="00764A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3D30651" w:rsidR="00BB3F47" w:rsidRPr="00892E17" w:rsidRDefault="00764A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C660571" w:rsidR="00BB3F47" w:rsidRPr="00892E17" w:rsidRDefault="00764A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0EBC5A5" w:rsidR="00BB3F47" w:rsidRPr="00892E17" w:rsidRDefault="00764A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A7C6939" w:rsidR="00BB3F47" w:rsidRPr="00892E17" w:rsidRDefault="0085621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1DD7311" w:rsidR="00BB3F47" w:rsidRPr="00892E17" w:rsidRDefault="0085621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C41D098" w:rsidR="00BB3F47" w:rsidRPr="00892E17" w:rsidRDefault="0085621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A35C4B3" w:rsidR="00BB3F47" w:rsidRPr="00892E17" w:rsidRDefault="0085621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6D729B2" w:rsidR="00BB3F47" w:rsidRPr="00892E17" w:rsidRDefault="00DD2C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15</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851660F" w:rsidR="00BB3F47" w:rsidRPr="00892E17" w:rsidRDefault="00DD2C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184F87C" w:rsidR="00BB3F47" w:rsidRPr="00892E17" w:rsidRDefault="00DD2C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8C1F0F5" w:rsidR="00BB3F47" w:rsidRPr="00892E17" w:rsidRDefault="00DD2CD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78939F3" w:rsidR="00BB3F47" w:rsidRPr="00892E17" w:rsidRDefault="00DD2CD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6FB5479" w:rsidR="00BB3F47" w:rsidRPr="00892E17" w:rsidRDefault="003578C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76777917">
    <w:abstractNumId w:val="3"/>
  </w:num>
  <w:num w:numId="2" w16cid:durableId="610211066">
    <w:abstractNumId w:val="32"/>
  </w:num>
  <w:num w:numId="3" w16cid:durableId="529995224">
    <w:abstractNumId w:val="25"/>
  </w:num>
  <w:num w:numId="4" w16cid:durableId="1472282212">
    <w:abstractNumId w:val="10"/>
  </w:num>
  <w:num w:numId="5" w16cid:durableId="830949918">
    <w:abstractNumId w:val="6"/>
  </w:num>
  <w:num w:numId="6" w16cid:durableId="1215703213">
    <w:abstractNumId w:val="29"/>
  </w:num>
  <w:num w:numId="7" w16cid:durableId="425420248">
    <w:abstractNumId w:val="28"/>
  </w:num>
  <w:num w:numId="8" w16cid:durableId="846015523">
    <w:abstractNumId w:val="5"/>
  </w:num>
  <w:num w:numId="9" w16cid:durableId="1190724913">
    <w:abstractNumId w:val="9"/>
  </w:num>
  <w:num w:numId="10" w16cid:durableId="992828285">
    <w:abstractNumId w:val="22"/>
  </w:num>
  <w:num w:numId="11" w16cid:durableId="475414069">
    <w:abstractNumId w:val="23"/>
  </w:num>
  <w:num w:numId="12" w16cid:durableId="252595604">
    <w:abstractNumId w:val="20"/>
  </w:num>
  <w:num w:numId="13" w16cid:durableId="1635023737">
    <w:abstractNumId w:val="34"/>
  </w:num>
  <w:num w:numId="14" w16cid:durableId="809789659">
    <w:abstractNumId w:val="13"/>
  </w:num>
  <w:num w:numId="15" w16cid:durableId="353389842">
    <w:abstractNumId w:val="14"/>
  </w:num>
  <w:num w:numId="16" w16cid:durableId="196742924">
    <w:abstractNumId w:val="15"/>
  </w:num>
  <w:num w:numId="17" w16cid:durableId="918901112">
    <w:abstractNumId w:val="18"/>
  </w:num>
  <w:num w:numId="18" w16cid:durableId="259023320">
    <w:abstractNumId w:val="17"/>
  </w:num>
  <w:num w:numId="19" w16cid:durableId="1555963945">
    <w:abstractNumId w:val="27"/>
  </w:num>
  <w:num w:numId="20" w16cid:durableId="941495581">
    <w:abstractNumId w:val="1"/>
  </w:num>
  <w:num w:numId="21" w16cid:durableId="1239286765">
    <w:abstractNumId w:val="12"/>
  </w:num>
  <w:num w:numId="22" w16cid:durableId="2017613894">
    <w:abstractNumId w:val="7"/>
  </w:num>
  <w:num w:numId="23" w16cid:durableId="681662775">
    <w:abstractNumId w:val="19"/>
  </w:num>
  <w:num w:numId="24" w16cid:durableId="1590237355">
    <w:abstractNumId w:val="26"/>
  </w:num>
  <w:num w:numId="25" w16cid:durableId="2134399108">
    <w:abstractNumId w:val="8"/>
  </w:num>
  <w:num w:numId="26" w16cid:durableId="2084596314">
    <w:abstractNumId w:val="33"/>
  </w:num>
  <w:num w:numId="27" w16cid:durableId="834105603">
    <w:abstractNumId w:val="24"/>
  </w:num>
  <w:num w:numId="28" w16cid:durableId="1698696225">
    <w:abstractNumId w:val="2"/>
  </w:num>
  <w:num w:numId="29" w16cid:durableId="1586305796">
    <w:abstractNumId w:val="4"/>
  </w:num>
  <w:num w:numId="30" w16cid:durableId="1719275911">
    <w:abstractNumId w:val="31"/>
  </w:num>
  <w:num w:numId="31" w16cid:durableId="1812097246">
    <w:abstractNumId w:val="11"/>
  </w:num>
  <w:num w:numId="32" w16cid:durableId="995231199">
    <w:abstractNumId w:val="36"/>
  </w:num>
  <w:num w:numId="33" w16cid:durableId="12073139">
    <w:abstractNumId w:val="16"/>
  </w:num>
  <w:num w:numId="34" w16cid:durableId="1986736871">
    <w:abstractNumId w:val="30"/>
  </w:num>
  <w:num w:numId="35" w16cid:durableId="1663005544">
    <w:abstractNumId w:val="0"/>
  </w:num>
  <w:num w:numId="36" w16cid:durableId="2130203557">
    <w:abstractNumId w:val="21"/>
  </w:num>
  <w:num w:numId="37" w16cid:durableId="184177575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958B0"/>
    <w:rsid w:val="00100205"/>
    <w:rsid w:val="00184891"/>
    <w:rsid w:val="002B69D5"/>
    <w:rsid w:val="003578C1"/>
    <w:rsid w:val="00402176"/>
    <w:rsid w:val="00531DC8"/>
    <w:rsid w:val="007402F5"/>
    <w:rsid w:val="00764A49"/>
    <w:rsid w:val="00785B6F"/>
    <w:rsid w:val="0085621F"/>
    <w:rsid w:val="00871FA4"/>
    <w:rsid w:val="00AE3A77"/>
    <w:rsid w:val="00BB3F47"/>
    <w:rsid w:val="00DD2CDD"/>
    <w:rsid w:val="00FA0CDC"/>
    <w:rsid w:val="00FB532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440</Words>
  <Characters>8214</Characters>
  <Application>Microsoft Office Word</Application>
  <DocSecurity>0</DocSecurity>
  <Lines>68</Lines>
  <Paragraphs>19</Paragraphs>
  <ScaleCrop>false</ScaleCrop>
  <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Chenxuan Wang</cp:lastModifiedBy>
  <cp:revision>15</cp:revision>
  <dcterms:created xsi:type="dcterms:W3CDTF">2023-11-13T16:35:00Z</dcterms:created>
  <dcterms:modified xsi:type="dcterms:W3CDTF">2023-11-13T17:00:00Z</dcterms:modified>
</cp:coreProperties>
</file>